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0E265">
      <w:pPr>
        <w:keepNext w:val="0"/>
        <w:keepLines w:val="0"/>
        <w:widowControl w:val="0"/>
        <w:suppressLineNumbers w:val="0"/>
        <w:spacing w:before="0" w:beforeAutospacing="0" w:after="0" w:afterAutospacing="0"/>
        <w:ind w:right="0" w:firstLine="1430" w:firstLineChars="650"/>
        <w:jc w:val="both"/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Supplement Table.1 Clinical characteristi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2245"/>
        <w:gridCol w:w="1436"/>
      </w:tblGrid>
      <w:tr w14:paraId="6E7B6B00">
        <w:tc>
          <w:tcPr>
            <w:tcW w:w="2607" w:type="dxa"/>
            <w:tcBorders>
              <w:left w:val="nil"/>
              <w:bottom w:val="single" w:color="auto" w:sz="4" w:space="0"/>
              <w:right w:val="nil"/>
            </w:tcBorders>
          </w:tcPr>
          <w:p w14:paraId="085C2F5D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245" w:type="dxa"/>
            <w:tcBorders>
              <w:left w:val="nil"/>
              <w:bottom w:val="single" w:color="auto" w:sz="4" w:space="0"/>
              <w:right w:val="nil"/>
            </w:tcBorders>
          </w:tcPr>
          <w:p w14:paraId="0BB28183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Total (n=272)</w:t>
            </w:r>
          </w:p>
        </w:tc>
        <w:tc>
          <w:tcPr>
            <w:tcW w:w="143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246942E8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n (%)</w:t>
            </w:r>
          </w:p>
        </w:tc>
      </w:tr>
      <w:tr w14:paraId="18D7A86C">
        <w:tc>
          <w:tcPr>
            <w:tcW w:w="2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C3D5"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 xml:space="preserve">Age, mean 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 xml:space="preserve"> SD,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 xml:space="preserve">years </w:t>
            </w:r>
          </w:p>
        </w:tc>
        <w:tc>
          <w:tcPr>
            <w:tcW w:w="2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5560E6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 xml:space="preserve">65 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 xml:space="preserve"> 7.6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F70D0AA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307CD315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7F1B"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BMI, median, [IQR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94718E6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2.9 (20.8-24.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F1C458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0E8B294D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365D"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Sex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B936A84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4E3C21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38C97BE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9F21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DE23DE2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348A99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3.2%</w:t>
            </w:r>
          </w:p>
        </w:tc>
      </w:tr>
      <w:tr w14:paraId="142A6475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0EE5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20F7028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0C2F9B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6.8%</w:t>
            </w:r>
          </w:p>
        </w:tc>
      </w:tr>
      <w:tr w14:paraId="1BE4D2AD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747B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6861F9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5801C5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30E4CF0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521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EB422D8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EEF4FA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7.1%</w:t>
            </w:r>
          </w:p>
        </w:tc>
      </w:tr>
      <w:tr w14:paraId="4E474A80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8A5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51A5C2D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4AD006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2.9%</w:t>
            </w:r>
          </w:p>
        </w:tc>
      </w:tr>
      <w:tr w14:paraId="53775F74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F4EA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Drink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770DF6D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3FA4AF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91583B9">
        <w:trPr>
          <w:trHeight w:val="90" w:hRule="atLeast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3C9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8B72A6C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4A4A7A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3.3%</w:t>
            </w:r>
          </w:p>
        </w:tc>
      </w:tr>
      <w:tr w14:paraId="79F3B366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02A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A28B5A8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2C07CB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6.7%</w:t>
            </w:r>
          </w:p>
        </w:tc>
      </w:tr>
      <w:tr w14:paraId="175DA8ED">
        <w:trPr>
          <w:trHeight w:val="405" w:hRule="atLeast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4F50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  <w:t>Hypertens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5223370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5DA1FB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CA9675D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E12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C3134BC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D1E72D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9.4%</w:t>
            </w:r>
          </w:p>
        </w:tc>
      </w:tr>
      <w:tr w14:paraId="4A69FA6D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99C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A04CDE2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F01CEF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0.6%</w:t>
            </w:r>
          </w:p>
        </w:tc>
      </w:tr>
      <w:tr w14:paraId="00D7CE28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A4DFD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36A2986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95C2B4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712437D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76F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3B61D9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5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B1B1A2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93.4%</w:t>
            </w:r>
          </w:p>
        </w:tc>
      </w:tr>
      <w:tr w14:paraId="48B59448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27A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FD15899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D0BC82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.6%</w:t>
            </w:r>
          </w:p>
        </w:tc>
      </w:tr>
      <w:tr w14:paraId="65CA44C1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64EE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  <w:lang w:val="en-US"/>
              </w:rPr>
              <w:t>Cardiopath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34348B4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F26B79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9A5D0B6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7BF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F5519A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2F7352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94.9%</w:t>
            </w:r>
          </w:p>
        </w:tc>
      </w:tr>
      <w:tr w14:paraId="5E3488B7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C81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60B369E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BA60CA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.1%</w:t>
            </w:r>
          </w:p>
        </w:tc>
      </w:tr>
      <w:tr w14:paraId="628E5C95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B4E8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  <w:lang w:val="en-US"/>
              </w:rPr>
              <w:t>COP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050B228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F5A15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1492AA8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1F4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73CAB44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FA3183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89.3%</w:t>
            </w:r>
          </w:p>
        </w:tc>
      </w:tr>
      <w:tr w14:paraId="09266572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CBA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5F60112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6CBAA9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0.7%</w:t>
            </w:r>
          </w:p>
        </w:tc>
      </w:tr>
      <w:tr w14:paraId="0BA9936A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3FAE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</w:rPr>
              <w:t>Tumor locat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B6738B3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BD27F5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0AAAB67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E6B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</w:rPr>
              <w:t>Upp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E1795FF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8BC3EB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.1%</w:t>
            </w:r>
          </w:p>
        </w:tc>
      </w:tr>
      <w:tr w14:paraId="0FA4007E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47A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</w:rPr>
              <w:t>Midd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D42E85C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93AE07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1.3%</w:t>
            </w:r>
          </w:p>
        </w:tc>
      </w:tr>
      <w:tr w14:paraId="75B648D4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F22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</w:rPr>
              <w:t>Low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6BCBD2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F7ABC8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6.5%</w:t>
            </w:r>
          </w:p>
        </w:tc>
      </w:tr>
      <w:tr w14:paraId="0971A4D9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0750">
            <w:pPr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>Clinical TNM s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183CCA9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BF5018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CAE0142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17B69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>I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7F4CC9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FD6D85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6.8%</w:t>
            </w:r>
          </w:p>
        </w:tc>
      </w:tr>
      <w:tr w14:paraId="6B24A630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194E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>II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C720D24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975C1F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4.5%</w:t>
            </w:r>
          </w:p>
        </w:tc>
      </w:tr>
      <w:tr w14:paraId="72AB91C9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92E0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>IV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686045D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81E2AA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8.8%</w:t>
            </w:r>
          </w:p>
        </w:tc>
      </w:tr>
      <w:tr w14:paraId="52CC3749">
        <w:trPr>
          <w:trHeight w:val="90" w:hRule="atLeast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2938">
            <w:pPr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Clinical respons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9B89B6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E2CD1C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254FE95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4628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CR + P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5E7293D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7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4644C4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2.5%</w:t>
            </w:r>
          </w:p>
        </w:tc>
      </w:tr>
      <w:tr w14:paraId="5903BFD0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DCF6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S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BECFDC6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6DD609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5.3%</w:t>
            </w:r>
          </w:p>
        </w:tc>
      </w:tr>
      <w:tr w14:paraId="259488FD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7E05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P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83F9E4D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7FA85A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.2%</w:t>
            </w:r>
          </w:p>
        </w:tc>
      </w:tr>
      <w:tr w14:paraId="5A7E1382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96CB">
            <w:pPr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Pathological C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A97EE24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68B4F1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F702A52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E0EA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pC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3646AF3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FE6332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9.1%</w:t>
            </w:r>
          </w:p>
        </w:tc>
      </w:tr>
      <w:tr w14:paraId="20769F0A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232E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Non-pC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9E7B135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C1AEBE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80.9%</w:t>
            </w:r>
          </w:p>
        </w:tc>
      </w:tr>
      <w:tr w14:paraId="1070978E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5C30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ypTNM s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EB5AB35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4B4D2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BD6E48F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2A8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FC32690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150E5C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3.0%</w:t>
            </w:r>
          </w:p>
        </w:tc>
      </w:tr>
      <w:tr w14:paraId="2660EA81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942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I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2C8DC93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245F04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4.3%</w:t>
            </w:r>
          </w:p>
        </w:tc>
      </w:tr>
      <w:tr w14:paraId="08F61854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EFD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III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C4FF563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9963DD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4.0%</w:t>
            </w:r>
          </w:p>
        </w:tc>
      </w:tr>
      <w:tr w14:paraId="7B4DE1F8"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8AA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III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68D754F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4AB7CE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1.3%</w:t>
            </w:r>
          </w:p>
        </w:tc>
      </w:tr>
      <w:tr w14:paraId="5D4EBEBA">
        <w:tc>
          <w:tcPr>
            <w:tcW w:w="2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0A1B1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IVA</w:t>
            </w:r>
          </w:p>
        </w:tc>
        <w:tc>
          <w:tcPr>
            <w:tcW w:w="2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7CFB01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0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45C3AD1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.4%</w:t>
            </w:r>
          </w:p>
        </w:tc>
      </w:tr>
    </w:tbl>
    <w:p w14:paraId="78459E7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BMI, body mass index; CR, complete response; PR, partial response；</w:t>
      </w:r>
    </w:p>
    <w:p w14:paraId="2B6913F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PD, progression disease；SD, stale disease; pCR, pathological complete response</w:t>
      </w:r>
    </w:p>
    <w:p w14:paraId="24B41D9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</w:p>
    <w:p w14:paraId="345852A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</w:p>
    <w:p w14:paraId="415F4DE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</w:p>
    <w:p w14:paraId="689F797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</w:p>
    <w:p w14:paraId="641139FD">
      <w:pPr>
        <w:ind w:firstLine="110" w:firstLineChars="50"/>
        <w:jc w:val="center"/>
        <w:rPr>
          <w:rFonts w:hint="eastAsia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Supplement Table.</w:t>
      </w:r>
      <w:r>
        <w:rPr>
          <w:rFonts w:hint="eastAsia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 Clinical characteristi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 w14:paraId="7C7278A7">
        <w:tc>
          <w:tcPr>
            <w:tcW w:w="3543" w:type="dxa"/>
            <w:vMerge w:val="restart"/>
            <w:tcBorders>
              <w:left w:val="nil"/>
              <w:right w:val="nil"/>
            </w:tcBorders>
            <w:vAlign w:val="center"/>
          </w:tcPr>
          <w:p w14:paraId="081A08B1">
            <w:pPr>
              <w:tabs>
                <w:tab w:val="left" w:pos="1008"/>
                <w:tab w:val="center" w:pos="1723"/>
              </w:tabs>
              <w:jc w:val="left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7087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202754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△SMI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4B12F0E2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7216F8E">
        <w:tc>
          <w:tcPr>
            <w:tcW w:w="354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5629BE2F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A7708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△SMI &lt; -2.8% (N =75)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FA0A6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△SMI ≥ -2.8% (N =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158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69876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-value</w:t>
            </w:r>
          </w:p>
        </w:tc>
      </w:tr>
      <w:tr w14:paraId="31C6A03D"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AFFB"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 xml:space="preserve">Age, mean 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 xml:space="preserve"> SD,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 xml:space="preserve">years 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7B7EC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 xml:space="preserve">66.3 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 xml:space="preserve"> 7.7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7C740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 xml:space="preserve">64.6 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 xml:space="preserve"> 7.4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15D89A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10</w:t>
            </w:r>
          </w:p>
        </w:tc>
      </w:tr>
      <w:tr w14:paraId="40FC0E02">
        <w:trPr>
          <w:trHeight w:val="90" w:hRule="atLeast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3C46"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BMI, median, [IQR]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084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1.6(19.8-24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913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3.2(21.3-24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8FE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.01</w:t>
            </w:r>
          </w:p>
        </w:tc>
      </w:tr>
      <w:tr w14:paraId="00A31CA8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BDD9"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Sex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6E3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B87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752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9D049E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22F6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25A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4(72.0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227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3(77.8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E6E64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33</w:t>
            </w:r>
          </w:p>
        </w:tc>
      </w:tr>
      <w:tr w14:paraId="6E30B3C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175C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129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1(28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487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5(22.2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7B5557A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E4F8B08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94FC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056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0F1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B97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843E9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F5E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323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8(5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660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8(43.0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011D1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33</w:t>
            </w:r>
          </w:p>
        </w:tc>
      </w:tr>
      <w:tr w14:paraId="7D971F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423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16C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7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7DF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90(57.0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4D979B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B0F6E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64B8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1C5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74D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E12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9459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FE7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095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9(5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2E5A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80(50.6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7670D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 w14:paraId="179CEE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7CD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0EB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6(4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84E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8(49.4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37348A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D4771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C3D9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869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C4F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66F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D5BABA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17B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73E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8(7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6B2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6(79.7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5850E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73</w:t>
            </w:r>
          </w:p>
        </w:tc>
      </w:tr>
      <w:tr w14:paraId="7A2730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CD0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669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7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FDB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2(20.3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8FD7FF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9E41C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1147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692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061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C5AA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C70C5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626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526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8(9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D4B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51(95.6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9B9A5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15</w:t>
            </w:r>
          </w:p>
        </w:tc>
      </w:tr>
      <w:tr w14:paraId="712A93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137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387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A4B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(4.4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FB2994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140DC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D935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  <w:lang w:val="en-US"/>
              </w:rPr>
              <w:t>Cardi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81B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FC9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B70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6EF0C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E90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7A4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2(9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74E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47(93.0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890F2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56</w:t>
            </w:r>
          </w:p>
        </w:tc>
      </w:tr>
      <w:tr w14:paraId="6BB8BF2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F55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F5B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F1A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1(7.0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0D8F89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9D02A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195E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  <w:lang w:val="en-US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B3E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297A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6C3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0F163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F9D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840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7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DAA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40(88.6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14E8F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</w:tc>
      </w:tr>
      <w:tr w14:paraId="12FD0F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5E6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6FC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8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C14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8(11.4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0557E3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E9057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3E4A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8E8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6EE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B21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2079F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048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3E7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6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1CC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3(8.2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6A5D9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02</w:t>
            </w:r>
          </w:p>
        </w:tc>
      </w:tr>
      <w:tr w14:paraId="45152D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DDB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178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7(6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6CF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0(75.9%)</w:t>
            </w:r>
          </w:p>
        </w:tc>
        <w:tc>
          <w:tcPr>
            <w:tcW w:w="3544" w:type="dxa"/>
            <w:vMerge w:val="continue"/>
            <w:tcBorders>
              <w:left w:val="nil"/>
              <w:right w:val="nil"/>
            </w:tcBorders>
            <w:vAlign w:val="center"/>
          </w:tcPr>
          <w:p w14:paraId="16F190B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6D3C6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954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3C7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DC0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5(15.8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233BF3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223DB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7915">
            <w:pPr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>Clinical 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CE6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AAC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154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0CAAB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5909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429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6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609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8(36.7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A1FE9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55</w:t>
            </w:r>
          </w:p>
        </w:tc>
      </w:tr>
      <w:tr w14:paraId="1B291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C575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7D2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2(4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099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4(46.8%)</w:t>
            </w:r>
          </w:p>
        </w:tc>
        <w:tc>
          <w:tcPr>
            <w:tcW w:w="3544" w:type="dxa"/>
            <w:vMerge w:val="continue"/>
            <w:tcBorders>
              <w:left w:val="nil"/>
              <w:right w:val="nil"/>
            </w:tcBorders>
            <w:vAlign w:val="center"/>
          </w:tcPr>
          <w:p w14:paraId="2B90D37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C7455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696A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>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929A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7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340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6(16.5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C7E994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83CD6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DA07">
            <w:pPr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Clinical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95E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298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C70A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86F56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DDCE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CR + 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8AD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6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E5E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04(65.8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AA7C7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52*</w:t>
            </w:r>
          </w:p>
        </w:tc>
      </w:tr>
      <w:tr w14:paraId="5A2109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3A0F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C14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6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88E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1(32.3%)</w:t>
            </w:r>
          </w:p>
        </w:tc>
        <w:tc>
          <w:tcPr>
            <w:tcW w:w="3544" w:type="dxa"/>
            <w:vMerge w:val="continue"/>
            <w:tcBorders>
              <w:left w:val="nil"/>
              <w:right w:val="nil"/>
            </w:tcBorders>
            <w:vAlign w:val="center"/>
          </w:tcPr>
          <w:p w14:paraId="0A5DCBB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36F68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D50F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523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D84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(1.9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E7E902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82751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9965">
            <w:pPr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 xml:space="preserve">No.of LNs harvested,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 xml:space="preserve">mean 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/>
              </w:rPr>
              <w:t xml:space="preserve">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B6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0.7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BA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0.7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C9B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98</w:t>
            </w:r>
          </w:p>
        </w:tc>
      </w:tr>
      <w:tr w14:paraId="27D9EE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B008">
            <w:pPr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Pathological 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CBE3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BF86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47A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E1D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F20D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CBAD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9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DE65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6(22.8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19996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05</w:t>
            </w:r>
          </w:p>
        </w:tc>
      </w:tr>
      <w:tr w14:paraId="004D78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6524"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Non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10E1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6(8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1BA9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2(77.2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10193E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34EB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7372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yp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FF90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6993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A94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FC82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4EE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99B5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6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9238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2(45.6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3F0B9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03</w:t>
            </w:r>
          </w:p>
        </w:tc>
      </w:tr>
      <w:tr w14:paraId="2798AB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C7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6689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7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1425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4(8.9%)</w:t>
            </w:r>
          </w:p>
        </w:tc>
        <w:tc>
          <w:tcPr>
            <w:tcW w:w="3544" w:type="dxa"/>
            <w:vMerge w:val="continue"/>
            <w:tcBorders>
              <w:left w:val="nil"/>
              <w:right w:val="nil"/>
            </w:tcBorders>
          </w:tcPr>
          <w:p w14:paraId="5AEDC1AC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FE68E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7FB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5BE2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4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8ED8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1(13.3%)</w:t>
            </w:r>
          </w:p>
        </w:tc>
        <w:tc>
          <w:tcPr>
            <w:tcW w:w="3544" w:type="dxa"/>
            <w:vMerge w:val="continue"/>
            <w:tcBorders>
              <w:left w:val="nil"/>
              <w:right w:val="nil"/>
            </w:tcBorders>
          </w:tcPr>
          <w:p w14:paraId="4DEF9F6F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2EDB6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325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38A8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3(1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895D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0(25.3%)</w:t>
            </w:r>
          </w:p>
        </w:tc>
        <w:tc>
          <w:tcPr>
            <w:tcW w:w="3544" w:type="dxa"/>
            <w:vMerge w:val="continue"/>
            <w:tcBorders>
              <w:left w:val="nil"/>
              <w:right w:val="nil"/>
            </w:tcBorders>
          </w:tcPr>
          <w:p w14:paraId="040A7001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878A890"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18A94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 w:eastAsia="zh-CN"/>
              </w:rPr>
              <w:t>IV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6075E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(6.7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2244DD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1(7.0%)</w:t>
            </w:r>
          </w:p>
        </w:tc>
        <w:tc>
          <w:tcPr>
            <w:tcW w:w="354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7AD3BC5D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47183D62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SMI,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  <w:t xml:space="preserve">skeletal muscle index;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BMI, body mass index; CR, complete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r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esponse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; 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PR,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p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artial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r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esponse；PD,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p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rogression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d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isease；SD,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s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tale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d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isease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; 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pCR,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 pathological complete response; 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LN, lymph node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, *P values were derived from Fisher’s exact test.</w:t>
      </w:r>
    </w:p>
    <w:p w14:paraId="3E2B6029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</w:p>
    <w:p w14:paraId="0C27643F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</w:p>
    <w:p w14:paraId="49947AC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 Regular" w:hAnsi="Times New Roman Regular" w:cs="Times New Roman Regular" w:eastAsiaTheme="minorEastAsia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Supplement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2"/>
          <w:szCs w:val="22"/>
        </w:rPr>
        <w:t>Table.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2"/>
          <w:szCs w:val="22"/>
          <w:lang w:val="en-US" w:eastAsia="zh-CN"/>
        </w:rPr>
        <w:t>3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2"/>
          <w:szCs w:val="22"/>
          <w:lang w:val="en-US"/>
        </w:rPr>
        <w:t xml:space="preserve"> TRAE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2"/>
          <w:szCs w:val="22"/>
          <w:lang w:val="en-US" w:eastAsia="zh-CN"/>
        </w:rPr>
        <w:t>s of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2"/>
          <w:szCs w:val="22"/>
        </w:rPr>
        <w:t xml:space="preserve"> neoadjuvant therap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 w14:paraId="1B1CA183">
        <w:tc>
          <w:tcPr>
            <w:tcW w:w="3543" w:type="dxa"/>
            <w:vMerge w:val="restart"/>
            <w:tcBorders>
              <w:left w:val="nil"/>
              <w:right w:val="nil"/>
            </w:tcBorders>
            <w:vAlign w:val="center"/>
          </w:tcPr>
          <w:p w14:paraId="4103EB5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7087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253A00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△SMI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3F7377B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0EB907A">
        <w:tc>
          <w:tcPr>
            <w:tcW w:w="354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7A36AD4C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8B526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△SMI &lt; -2.8% (N =75)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86D12B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△SMI ≥ -2.8% (N =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158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E3494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-value</w:t>
            </w:r>
          </w:p>
        </w:tc>
      </w:tr>
      <w:tr w14:paraId="7DA84A23"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58AD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Leukopenia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CB77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5CFA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AE4C1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86C754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96E2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63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0(66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EC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5(79.1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63830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04</w:t>
            </w:r>
          </w:p>
        </w:tc>
      </w:tr>
      <w:tr w14:paraId="34A81AE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92BD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1-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845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3(30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D13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0(19.0%)</w:t>
            </w:r>
          </w:p>
        </w:tc>
        <w:tc>
          <w:tcPr>
            <w:tcW w:w="3544" w:type="dxa"/>
            <w:vMerge w:val="continue"/>
            <w:tcBorders>
              <w:left w:val="nil"/>
              <w:right w:val="nil"/>
            </w:tcBorders>
            <w:vAlign w:val="center"/>
          </w:tcPr>
          <w:p w14:paraId="17DC2AA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D6021C4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372C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3-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BD8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(2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664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(1.9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DC39B7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989003C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7ED7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Neutrope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4AC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AFE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2AF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711B86B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0B2C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971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2(82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785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40(88.6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9FB35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16</w:t>
            </w:r>
          </w:p>
        </w:tc>
      </w:tr>
      <w:tr w14:paraId="0B2B1068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19BE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1-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3BE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(8.0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B1C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5(9.5%)</w:t>
            </w:r>
          </w:p>
        </w:tc>
        <w:tc>
          <w:tcPr>
            <w:tcW w:w="3544" w:type="dxa"/>
            <w:vMerge w:val="continue"/>
            <w:tcBorders>
              <w:left w:val="nil"/>
              <w:right w:val="nil"/>
            </w:tcBorders>
            <w:vAlign w:val="center"/>
          </w:tcPr>
          <w:p w14:paraId="773189A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79D799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FBA0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3-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D4B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(9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0FE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(1.9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328B1D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CC0C4A5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B31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An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9D0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319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11F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CEA13E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8939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E3E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2(29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E65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8(49.4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61948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01</w:t>
            </w:r>
          </w:p>
        </w:tc>
      </w:tr>
      <w:tr w14:paraId="627C3D2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2E96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1-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F26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2(69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DD3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9(50.0%)</w:t>
            </w:r>
          </w:p>
        </w:tc>
        <w:tc>
          <w:tcPr>
            <w:tcW w:w="3544" w:type="dxa"/>
            <w:vMerge w:val="continue"/>
            <w:tcBorders>
              <w:left w:val="nil"/>
              <w:right w:val="nil"/>
            </w:tcBorders>
            <w:vAlign w:val="center"/>
          </w:tcPr>
          <w:p w14:paraId="18ABE42A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121400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678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3-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917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(1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8BD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(0.6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3B807F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1D8715D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EC25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Thrombocytope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617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ABB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E0E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F3B5427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5EE3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17E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9(78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D08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32(83.5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84F97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36</w:t>
            </w:r>
          </w:p>
        </w:tc>
      </w:tr>
      <w:tr w14:paraId="1B814418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13EC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1-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D26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5(20.0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5D3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5(15.8%)</w:t>
            </w:r>
          </w:p>
        </w:tc>
        <w:tc>
          <w:tcPr>
            <w:tcW w:w="3544" w:type="dxa"/>
            <w:vMerge w:val="continue"/>
            <w:tcBorders>
              <w:left w:val="nil"/>
              <w:right w:val="nil"/>
            </w:tcBorders>
            <w:vAlign w:val="center"/>
          </w:tcPr>
          <w:p w14:paraId="0491CE1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76B7D37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7EB8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3-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545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(1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AA3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(0.6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722127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6E300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6EA2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Liver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CD61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042A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255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6197B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DEB5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2DEA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7(7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8648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25(79.1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1E3F9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53</w:t>
            </w:r>
          </w:p>
        </w:tc>
      </w:tr>
      <w:tr w14:paraId="6ABE8B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F959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6878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6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4B7A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3(20.9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9F2014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169D4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2D09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29DC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98A9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35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34A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5DBB9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2C56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Kidney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ACF5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DBA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8E4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6510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66A5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6232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9(9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DE2F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52(96.2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F46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18</w:t>
            </w:r>
          </w:p>
        </w:tc>
      </w:tr>
      <w:tr w14:paraId="5F9804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8CD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5F0D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E12B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(3.8%)</w:t>
            </w:r>
          </w:p>
        </w:tc>
        <w:tc>
          <w:tcPr>
            <w:tcW w:w="354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A153A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D0B1620"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6B643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Grade 3-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D2A68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06854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35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80696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4F008FA3">
      <w:pP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2"/>
          <w:szCs w:val="22"/>
          <w:lang w:val="en-US"/>
        </w:rPr>
        <w:t>TRAE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2"/>
          <w:szCs w:val="22"/>
          <w:lang w:val="en-US" w:eastAsia="zh-CN"/>
        </w:rPr>
        <w:t xml:space="preserve">s, treatment-related adverse events; 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SMI,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skeletal muscle index.</w:t>
      </w:r>
    </w:p>
    <w:p w14:paraId="1068FE42">
      <w:pP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</w:pPr>
    </w:p>
    <w:p w14:paraId="46F53C03">
      <w:pP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</w:pPr>
    </w:p>
    <w:p w14:paraId="248C5384">
      <w:pP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</w:pPr>
    </w:p>
    <w:p w14:paraId="55EB5B69">
      <w:pP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</w:p>
    <w:p w14:paraId="6A31C6D8">
      <w:pPr>
        <w:jc w:val="center"/>
        <w:rPr>
          <w:rFonts w:hint="default" w:ascii="Times New Roman Regular" w:hAnsi="Times New Roman Regular" w:cs="Times New Roman Regular" w:eastAsiaTheme="minorEastAsia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Supplement Table.4 Surgical and pathological outcom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 w14:paraId="70D5C8D1">
        <w:tc>
          <w:tcPr>
            <w:tcW w:w="3543" w:type="dxa"/>
            <w:vMerge w:val="restart"/>
            <w:tcBorders>
              <w:left w:val="nil"/>
              <w:right w:val="nil"/>
            </w:tcBorders>
            <w:vAlign w:val="center"/>
          </w:tcPr>
          <w:p w14:paraId="3F45F77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7087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1EB593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△SMI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9394F45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33FF1BB">
        <w:tc>
          <w:tcPr>
            <w:tcW w:w="354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1A243582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C6516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△SMI &lt; -2.8% (N =75)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148924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△SMI ≥ -2.8% (N =158)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C6EE7A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-value</w:t>
            </w:r>
          </w:p>
        </w:tc>
      </w:tr>
      <w:tr w14:paraId="261CC56E"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93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 xml:space="preserve">Operation time,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mean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SD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, min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61D3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24.6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51.9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8985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20.2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48.3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BF24D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53</w:t>
            </w:r>
          </w:p>
        </w:tc>
      </w:tr>
      <w:tr w14:paraId="077A84C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19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 xml:space="preserve">Blood loss,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mean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SD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, m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49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08.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6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FC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0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58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474A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57</w:t>
            </w:r>
          </w:p>
        </w:tc>
      </w:tr>
      <w:tr w14:paraId="4F772D9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2D6E"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Pulmonary infec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558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A96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F0B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4A988FD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461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1B1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7(62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EA2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13(71.5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133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17</w:t>
            </w:r>
          </w:p>
        </w:tc>
      </w:tr>
      <w:tr w14:paraId="082B2B8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6E2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065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8(37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E6B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5(28.5%)</w:t>
            </w:r>
          </w:p>
        </w:tc>
        <w:tc>
          <w:tcPr>
            <w:tcW w:w="35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287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9AA1FE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CFCE"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Anastomotic leakag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C68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EE1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9862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4803A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7EF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670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2(9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0F2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53(96.8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6DE22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72*</w:t>
            </w:r>
          </w:p>
        </w:tc>
      </w:tr>
      <w:tr w14:paraId="015005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441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071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C25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(3.2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811863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29A6E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82872">
            <w:pPr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  <w:t>Gastric emptying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3B9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C51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5C3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7FCF2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2AA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94D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2(9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4A2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55(98.1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05987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39*</w:t>
            </w:r>
          </w:p>
        </w:tc>
      </w:tr>
      <w:tr w14:paraId="3C033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1E1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9B5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121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(1.9%)</w:t>
            </w:r>
          </w:p>
        </w:tc>
        <w:tc>
          <w:tcPr>
            <w:tcW w:w="35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4B80CF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CFC46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F5EB">
            <w:pPr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lang w:val="en-US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886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79D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E15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D37C0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210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045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4(9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F7D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57(99.4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F7274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54*</w:t>
            </w:r>
          </w:p>
        </w:tc>
      </w:tr>
      <w:tr w14:paraId="44B8CE5A"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69C34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212121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4A8F9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B86C39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(0.9%)</w:t>
            </w:r>
          </w:p>
        </w:tc>
        <w:tc>
          <w:tcPr>
            <w:tcW w:w="354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B7B4F0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310B2C0E">
      <w:pP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SMI,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skeletal muscle index, *P values were derived from Fisher’s exact test.</w:t>
      </w:r>
    </w:p>
    <w:p w14:paraId="00C999A4">
      <w:pP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</w:p>
    <w:p w14:paraId="69D72C29">
      <w:pP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</w:pPr>
    </w:p>
    <w:p w14:paraId="3D689DE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>Supplement</w:t>
      </w:r>
      <w:r>
        <w:rPr>
          <w:rFonts w:hint="eastAsia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>figure.</w:t>
      </w:r>
      <w:r>
        <w:rPr>
          <w:rFonts w:hint="eastAsia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>1</w:t>
      </w:r>
    </w:p>
    <w:p w14:paraId="19FC87D6">
      <w:pPr>
        <w:jc w:val="both"/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      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drawing>
          <wp:inline distT="0" distB="0" distL="114300" distR="114300">
            <wp:extent cx="8853805" cy="3973195"/>
            <wp:effectExtent l="0" t="0" r="10795" b="14605"/>
            <wp:docPr id="7" name="图片 7" descr="肌减少模版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肌减少模版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3805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CF3C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kern w:val="0"/>
          <w:sz w:val="22"/>
          <w:szCs w:val="22"/>
          <w:lang w:val="en-US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>Supplement</w:t>
      </w:r>
      <w:r>
        <w:rPr>
          <w:rFonts w:hint="eastAsia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>figure.</w:t>
      </w:r>
      <w:r>
        <w:rPr>
          <w:rFonts w:hint="eastAsia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>1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 The skeletal muscle contour area at the L3 level for the same patient before and after neoadjuvant </w:t>
      </w:r>
      <w:r>
        <w:rPr>
          <w:rFonts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immunochemotherapy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. (A) Pre-NICT, SMI = 54.32 </w:t>
      </w:r>
      <w:r>
        <w:rPr>
          <w:rFonts w:ascii="Times New Roman Regular" w:hAnsi="Times New Roman Regular" w:eastAsia="宋体" w:cs="Times New Roman Regular"/>
          <w:kern w:val="0"/>
          <w:sz w:val="22"/>
          <w:szCs w:val="22"/>
          <w:lang w:bidi="ar"/>
        </w:rPr>
        <w:t>cm²/m²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; (B) Post-NICT, SMI = 51.11 </w:t>
      </w:r>
      <w:r>
        <w:rPr>
          <w:rFonts w:ascii="Times New Roman Regular" w:hAnsi="Times New Roman Regular" w:eastAsia="宋体" w:cs="Times New Roman Regular"/>
          <w:kern w:val="0"/>
          <w:sz w:val="22"/>
          <w:szCs w:val="22"/>
          <w:lang w:bidi="ar"/>
        </w:rPr>
        <w:t>cm²/m²</w:t>
      </w:r>
      <w:r>
        <w:rPr>
          <w:rFonts w:hint="default" w:ascii="Times New Roman Regular" w:hAnsi="Times New Roman Regular" w:eastAsia="宋体" w:cs="Times New Roman Regular"/>
          <w:kern w:val="0"/>
          <w:sz w:val="22"/>
          <w:szCs w:val="22"/>
          <w:lang w:val="en-US" w:bidi="ar"/>
        </w:rPr>
        <w:t>.</w:t>
      </w:r>
    </w:p>
    <w:p w14:paraId="4ED5D72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kern w:val="0"/>
          <w:sz w:val="22"/>
          <w:szCs w:val="22"/>
          <w:lang w:val="en-US" w:eastAsia="zh-CN" w:bidi="ar"/>
        </w:rPr>
      </w:pPr>
      <w:bookmarkStart w:id="0" w:name="_GoBack"/>
      <w:bookmarkEnd w:id="0"/>
    </w:p>
    <w:p w14:paraId="3944C4C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eastAsiaTheme="minorEastAsia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>Supplement</w:t>
      </w:r>
      <w:r>
        <w:rPr>
          <w:rFonts w:hint="eastAsia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/>
          <w:kern w:val="2"/>
          <w:sz w:val="22"/>
          <w:szCs w:val="22"/>
          <w:lang w:val="en-US" w:eastAsia="zh-CN" w:bidi="ar"/>
        </w:rPr>
        <w:t xml:space="preserve">figure. </w:t>
      </w:r>
      <w:r>
        <w:rPr>
          <w:rFonts w:hint="eastAsia" w:ascii="Times New Roman Regular" w:hAnsi="Times New Roman Regular" w:eastAsia="宋体" w:cs="Times New Roman Regular"/>
          <w:b w:val="0"/>
          <w:bCs/>
          <w:kern w:val="2"/>
          <w:sz w:val="22"/>
          <w:szCs w:val="22"/>
          <w:lang w:val="en-US" w:eastAsia="zh-CN" w:bidi="ar"/>
        </w:rPr>
        <w:t>2</w:t>
      </w:r>
    </w:p>
    <w:p w14:paraId="01395EF7"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5257800" cy="3978910"/>
            <wp:effectExtent l="0" t="0" r="0" b="8890"/>
            <wp:docPr id="2" name="图片 2" descr="治疗反应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治疗反应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97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A50E8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jc w:val="both"/>
        <w:textAlignment w:val="auto"/>
        <w:rPr>
          <w:rFonts w:hint="eastAsia" w:eastAsiaTheme="minorEastAsia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Supplement </w:t>
      </w:r>
      <w:r>
        <w:rPr>
          <w:rFonts w:hint="default" w:ascii="Times New Roman Regular" w:hAnsi="Times New Roman Regular" w:eastAsia="宋体" w:cs="Times New Roman Regular"/>
          <w:b w:val="0"/>
          <w:bCs/>
          <w:kern w:val="2"/>
          <w:sz w:val="22"/>
          <w:szCs w:val="22"/>
          <w:lang w:val="en-US" w:eastAsia="zh-CN" w:bidi="ar"/>
        </w:rPr>
        <w:t>figure. 2</w:t>
      </w:r>
      <w:r>
        <w:rPr>
          <w:rFonts w:hint="default" w:ascii="Times New Roman Regular" w:hAnsi="Times New Roman Regular" w:eastAsia="宋体" w:cs="Times New Roman Regular"/>
          <w:b/>
          <w:bCs w:val="0"/>
          <w:kern w:val="2"/>
          <w:sz w:val="22"/>
          <w:szCs w:val="22"/>
          <w:lang w:val="en-US" w:eastAsia="zh-CN" w:bidi="ar"/>
        </w:rPr>
        <w:t xml:space="preserve"> (A)</w:t>
      </w:r>
      <w:r>
        <w:rPr>
          <w:rFonts w:hint="default" w:ascii="Times New Roman Regular" w:hAnsi="Times New Roman Regular" w:eastAsia="宋体" w:cs="Times New Roman Regular"/>
          <w:b w:val="0"/>
          <w:bCs/>
          <w:kern w:val="2"/>
          <w:sz w:val="22"/>
          <w:szCs w:val="22"/>
          <w:lang w:val="en-US" w:eastAsia="zh-CN" w:bidi="ar"/>
        </w:rPr>
        <w:t xml:space="preserve"> S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keletal muscle area between the disease control (DC) and the progression disease (PD) before neoadjuvant immunochemotherapy;</w:t>
      </w:r>
      <w:r>
        <w:rPr>
          <w:rFonts w:hint="default" w:ascii="Times New Roman Regular" w:hAnsi="Times New Roman Regular" w:eastAsia="宋体" w:cs="Times New Roman Regular"/>
          <w:b w:val="0"/>
          <w:bCs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/>
          <w:bCs w:val="0"/>
          <w:kern w:val="2"/>
          <w:sz w:val="22"/>
          <w:szCs w:val="22"/>
          <w:lang w:val="en-US" w:eastAsia="zh-CN" w:bidi="ar"/>
        </w:rPr>
        <w:t xml:space="preserve">(B) </w:t>
      </w:r>
      <w:r>
        <w:rPr>
          <w:rFonts w:hint="default" w:ascii="Times New Roman Regular" w:hAnsi="Times New Roman Regular" w:eastAsia="宋体" w:cs="Times New Roman Regular"/>
          <w:b w:val="0"/>
          <w:bCs/>
          <w:kern w:val="2"/>
          <w:sz w:val="22"/>
          <w:szCs w:val="22"/>
          <w:lang w:val="en-US" w:eastAsia="zh-CN" w:bidi="ar"/>
        </w:rPr>
        <w:t>S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keletal muscle area between the disease control (DC) and the progression disease (PD) after neoadjuvant immunochemotherapy; 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(C)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 Difference in pathological complete response (pCR) between sarcopenia and non-sarcopenia groups before neoadjuvant immunochemotherapy;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 xml:space="preserve"> (D)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aps w:val="0"/>
          <w:color w:val="000000"/>
          <w:spacing w:val="0"/>
          <w:kern w:val="0"/>
          <w:sz w:val="22"/>
          <w:szCs w:val="22"/>
          <w:u w:val="none"/>
          <w:lang w:val="en-US" w:eastAsia="zh-CN" w:bidi="ar"/>
        </w:rPr>
        <w:t>Difference in pathological complete response (pCR) between sarcopenia and non-sarcopenia groups after neoadjuvant immunochemotherapy.</w:t>
      </w:r>
    </w:p>
    <w:p w14:paraId="2EEE063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7FBB6D2"/>
    <w:rsid w:val="97FBB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23:08:00Z</dcterms:created>
  <dc:creator>陌上花殇</dc:creator>
  <cp:lastModifiedBy>陌上花殇</cp:lastModifiedBy>
  <dcterms:modified xsi:type="dcterms:W3CDTF">2025-06-17T23:1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AC994BA948A41915EA84516809A260F0_41</vt:lpwstr>
  </property>
</Properties>
</file>